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5 Table</w:t>
      </w:r>
      <w:r>
        <w:rPr/>
        <w:t>: detailed study characteristics of quantitative Studies</w:t>
      </w:r>
    </w:p>
    <w:tbl>
      <w:tblPr>
        <w:tblW w:w="139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852"/>
        <w:gridCol w:w="1583"/>
        <w:gridCol w:w="1555"/>
        <w:gridCol w:w="5196"/>
        <w:gridCol w:w="2301"/>
      </w:tblGrid>
      <w:tr>
        <w:trPr>
          <w:trHeight w:val="819" w:hRule="atLeast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tudy, Year, Participant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Ethnic Group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Recruitment site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tudy focus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opulation</w:t>
            </w:r>
          </w:p>
        </w:tc>
      </w:tr>
      <w:tr>
        <w:trPr>
          <w:trHeight w:val="819" w:hRule="atLeast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ulomah et al 2010, Lay persons(patients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-west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. Teaching hospital, Ogun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iCs/>
                <w:sz w:val="20"/>
                <w:szCs w:val="20"/>
                <w:lang w:eastAsia="en-GB"/>
              </w:rPr>
            </w:pPr>
            <w:r>
              <w:rPr>
                <w:iCs/>
                <w:sz w:val="20"/>
                <w:szCs w:val="20"/>
                <w:lang w:eastAsia="en-GB"/>
              </w:rPr>
              <w:t>to collect information about perceived severity and threat to life from poor treatment response and medication adherence in hypertensive patients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/>
              <w:t>Diagnosed and treated for HTN</w:t>
            </w:r>
          </w:p>
        </w:tc>
      </w:tr>
      <w:tr>
        <w:trPr>
          <w:trHeight w:val="798" w:hRule="exact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ke et al 2004, Lay persons (patients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-west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out -patient clinics in 5 hospitals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"/>
                <w:sz w:val="20"/>
                <w:szCs w:val="20"/>
                <w:lang w:eastAsia="en-GB"/>
              </w:rPr>
            </w:pPr>
            <w:r>
              <w:rPr>
                <w:rFonts w:cs="Courier"/>
                <w:sz w:val="20"/>
                <w:szCs w:val="20"/>
                <w:lang w:eastAsia="en-GB"/>
              </w:rPr>
              <w:t>study of the misconceptions of hypertension by hypertensive patients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/>
              <w:t>Diagnosed and treated for HTN</w:t>
            </w:r>
          </w:p>
        </w:tc>
      </w:tr>
      <w:tr>
        <w:trPr>
          <w:trHeight w:val="855" w:hRule="exact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zubike et al, 2014,Lay persons(patients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rth west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andu,nimzon, Fulani,hausa, Jaba, other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imary health care center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GOmega"/>
                <w:sz w:val="20"/>
                <w:szCs w:val="20"/>
                <w:lang w:eastAsia="en-GB"/>
              </w:rPr>
            </w:pPr>
            <w:r>
              <w:rPr>
                <w:rFonts w:cs="CGOmega"/>
                <w:sz w:val="20"/>
                <w:szCs w:val="20"/>
                <w:lang w:eastAsia="en-GB"/>
              </w:rPr>
              <w:t>To determine the level of knowledge of hypertension and its associated factors, attitudes, practices, and prevalence among rural Nigerian women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omen attending post-natal clinic</w:t>
            </w:r>
          </w:p>
        </w:tc>
      </w:tr>
      <w:tr>
        <w:trPr>
          <w:trHeight w:val="1082" w:hRule="exact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oni et al 2004,lay persons(patients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sz w:val="20"/>
                <w:szCs w:val="20"/>
              </w:rPr>
              <w:t>South-west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sz w:val="20"/>
                <w:szCs w:val="20"/>
              </w:rPr>
              <w:t>Medical out -patient clinics in Univ. teach. Hosp. Ogun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/>
              <w:t>to assess the knowledge and level of awareness of the disease among hypertensive patients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/>
              <w:t>Diagnosed and treated for HTN</w:t>
            </w:r>
          </w:p>
        </w:tc>
      </w:tr>
      <w:tr>
        <w:trPr>
          <w:trHeight w:val="806" w:hRule="atLeast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kwuonu et al 2014(a),Lay persons (patients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outh-east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Olokoro Community 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To assess the level of awareness and practice of lifestyle modification among hypertensive adults in a semi-urban community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/>
              <w:t>Diagnosed and treated for HTN</w:t>
            </w:r>
          </w:p>
        </w:tc>
      </w:tr>
      <w:tr>
        <w:trPr>
          <w:trHeight w:val="798" w:hRule="exact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kwuonu et al 2014(b),Lay persons (patients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/>
              <w:t>South-east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/>
              <w:t>Olokoro Community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20"/>
                <w:szCs w:val="20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TimesNewRomanPS;Cambria"/>
                <w:color w:val="000000"/>
                <w:sz w:val="20"/>
                <w:szCs w:val="20"/>
                <w:lang w:eastAsia="en-GB"/>
              </w:rPr>
              <w:t>To identify patient-related barriers to control of hypertension among adults with hypertension in a semi-urban community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/>
              <w:t>Diagnosed and treated for HTN</w:t>
            </w:r>
          </w:p>
        </w:tc>
      </w:tr>
      <w:tr>
        <w:trPr>
          <w:trHeight w:val="798" w:hRule="exact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ke et al 2010, Lay persons(patients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/>
              <w:t>South-east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sz w:val="20"/>
                <w:szCs w:val="20"/>
              </w:rPr>
              <w:t>Cardiac clinics in Univ. teach. Hosp. Enugu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o evaluate the perception, knowledge and practices of Nigerian hypertensive patients regarding hypertension and lifestyle modification measures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/>
              <w:t>Diagnosed and treated for HTN</w:t>
            </w:r>
          </w:p>
        </w:tc>
      </w:tr>
      <w:tr>
        <w:trPr>
          <w:trHeight w:val="798" w:hRule="exact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adapo et al 2013, lay persons(patients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-west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beda Local Government area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To assess the level of awareness, basic knowledge and management of hypertension and CV risk factors among people living in rural south western Nigeria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mmunity Dwellers</w:t>
            </w:r>
          </w:p>
        </w:tc>
      </w:tr>
      <w:tr>
        <w:trPr>
          <w:trHeight w:val="798" w:hRule="exact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laudeen et al 2014,lay persons(patients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-west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orin town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Garamond"/>
                <w:color w:val="000000"/>
                <w:sz w:val="20"/>
                <w:szCs w:val="20"/>
                <w:lang w:eastAsia="en-GB"/>
              </w:rPr>
              <w:t>To assess the level of knowledge of risk factors among respondents and to compare the blood pressure pattern of bankers and traffic wardens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ankers and traffic wardens</w:t>
            </w:r>
          </w:p>
        </w:tc>
      </w:tr>
      <w:tr>
        <w:trPr>
          <w:trHeight w:val="1077" w:hRule="exact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amu et al 2014, HCP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-central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ing medical education program ,Bida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slonTwoTwentyFour-Book"/>
                <w:sz w:val="20"/>
                <w:szCs w:val="20"/>
                <w:lang w:eastAsia="en-GB"/>
              </w:rPr>
            </w:pPr>
            <w:r>
              <w:rPr>
                <w:rFonts w:cs="CaslonTwoTwentyFour-Book"/>
                <w:sz w:val="20"/>
                <w:szCs w:val="20"/>
                <w:lang w:eastAsia="en-GB"/>
              </w:rPr>
              <w:t>To assess the knowledge, attitude and practic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slonTwoTwentyFour-Book"/>
                <w:sz w:val="20"/>
                <w:szCs w:val="20"/>
                <w:lang w:eastAsia="en-GB"/>
              </w:rPr>
            </w:pPr>
            <w:r>
              <w:rPr>
                <w:rFonts w:cs="CaslonTwoTwentyFour-Book"/>
                <w:sz w:val="20"/>
                <w:szCs w:val="20"/>
                <w:lang w:eastAsia="en-GB"/>
              </w:rPr>
              <w:t>of medical offi cers on systemic hypertension in the North-Central region of Nigeria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dical officers(HCP)</w:t>
            </w:r>
          </w:p>
        </w:tc>
      </w:tr>
      <w:tr>
        <w:trPr>
          <w:trHeight w:val="1077" w:hRule="exact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eniyi et al 2015, lay persons(patients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Central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teach. hospital, Jos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slonTwoTwentyFour-Book"/>
                <w:sz w:val="20"/>
                <w:szCs w:val="20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To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assess hypertension related knowledge levels among hypertensive patients attending tertiary healthcare facilities 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iagnosed and treated for HTN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644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20:16:00Z</dcterms:created>
  <dc:creator>Mr Akinlua</dc:creator>
  <dc:description/>
  <cp:keywords/>
  <dc:language>en-US</dc:language>
  <cp:lastModifiedBy>Mr Akinlua</cp:lastModifiedBy>
  <dcterms:modified xsi:type="dcterms:W3CDTF">2016-04-19T19:59:00Z</dcterms:modified>
  <cp:revision>2</cp:revision>
  <dc:subject/>
  <dc:title/>
</cp:coreProperties>
</file>